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8"/>
        <w:tblW w:w="10255" w:type="dxa"/>
        <w:tblLook w:val="04A0" w:firstRow="1" w:lastRow="0" w:firstColumn="1" w:lastColumn="0" w:noHBand="0" w:noVBand="1"/>
      </w:tblPr>
      <w:tblGrid>
        <w:gridCol w:w="3145"/>
        <w:gridCol w:w="7110"/>
      </w:tblGrid>
      <w:tr w:rsidR="00192F95" w:rsidRPr="00204CD3" w14:paraId="2F2B0078" w14:textId="77777777" w:rsidTr="003100F0">
        <w:tc>
          <w:tcPr>
            <w:tcW w:w="10255" w:type="dxa"/>
            <w:gridSpan w:val="2"/>
          </w:tcPr>
          <w:p w14:paraId="7E2A1315" w14:textId="20296F12" w:rsidR="00192F95" w:rsidRPr="00204CD3" w:rsidRDefault="00FE6320" w:rsidP="003100F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 w:rsidR="00192F95"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="00192F95"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ating Habits</w:t>
            </w:r>
          </w:p>
        </w:tc>
      </w:tr>
      <w:tr w:rsidR="00192F95" w:rsidRPr="00204CD3" w14:paraId="4299F766" w14:textId="77777777" w:rsidTr="003100F0">
        <w:tc>
          <w:tcPr>
            <w:tcW w:w="3145" w:type="dxa"/>
          </w:tcPr>
          <w:p w14:paraId="1FBDCE8B" w14:textId="77777777" w:rsidR="00192F95" w:rsidRPr="00204CD3" w:rsidRDefault="00192F95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rrent practices</w:t>
            </w:r>
          </w:p>
          <w:p w14:paraId="4FA960E5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F70616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2B14C1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Low sodium</w:t>
            </w:r>
          </w:p>
          <w:p w14:paraId="56C1D15F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Low fat</w:t>
            </w:r>
          </w:p>
          <w:p w14:paraId="648A055F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Intermittent fasting</w:t>
            </w:r>
          </w:p>
          <w:p w14:paraId="1DFD01E1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7110" w:type="dxa"/>
          </w:tcPr>
          <w:p w14:paraId="0E3DCB97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B811D4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90F822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(19, 48.7%)</w:t>
            </w:r>
          </w:p>
          <w:p w14:paraId="0F8C35F4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(10, 25.6%)</w:t>
            </w:r>
          </w:p>
          <w:p w14:paraId="10FE8006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(2, 5.1%)</w:t>
            </w:r>
          </w:p>
          <w:p w14:paraId="0E822A5E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Yes (8, 20.5%), No (31, 79.5%)</w:t>
            </w:r>
          </w:p>
          <w:p w14:paraId="32A016D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(6, 15.4%)</w:t>
            </w:r>
          </w:p>
        </w:tc>
      </w:tr>
      <w:tr w:rsidR="00192F95" w:rsidRPr="00204CD3" w14:paraId="2739E256" w14:textId="77777777" w:rsidTr="003100F0">
        <w:trPr>
          <w:trHeight w:val="1457"/>
        </w:trPr>
        <w:tc>
          <w:tcPr>
            <w:tcW w:w="3145" w:type="dxa"/>
          </w:tcPr>
          <w:p w14:paraId="27B4D91A" w14:textId="77777777" w:rsidR="00192F95" w:rsidRPr="00204CD3" w:rsidRDefault="00192F95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od consumption frequency</w:t>
            </w:r>
          </w:p>
          <w:p w14:paraId="5FF97423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E95DAB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reakfast</w:t>
            </w:r>
          </w:p>
          <w:p w14:paraId="36BB6C19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2EC20A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D6D3FF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Lunch</w:t>
            </w:r>
          </w:p>
          <w:p w14:paraId="7F8FB9B8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D4D11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A671662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Dinner</w:t>
            </w:r>
          </w:p>
        </w:tc>
        <w:tc>
          <w:tcPr>
            <w:tcW w:w="7110" w:type="dxa"/>
          </w:tcPr>
          <w:p w14:paraId="6FD28710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946C5E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0E4038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-1 days/week (7, 17.9%), 2-3 days/week (8, 20.5%), 4-5 days/week (5, 12.8%), 6-7 days/week (19, 48.7%)</w:t>
            </w:r>
          </w:p>
          <w:p w14:paraId="5CC277B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786DDF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-1 days/week (4, 10.3%), 2-3 days/week (5, 12.8%), 4-5 days/week (16, 41.0%), 6-7 days/week (14, 35.9%)</w:t>
            </w:r>
          </w:p>
          <w:p w14:paraId="461BC02E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A87915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0-1 days/week (1, 2.6%), 2-3 days/week (1, 2.6%), 4-5 days/week (4, 10.3%), 6-7 days/week (33, 84.6%)</w:t>
            </w:r>
          </w:p>
        </w:tc>
      </w:tr>
      <w:tr w:rsidR="00192F95" w:rsidRPr="00204CD3" w14:paraId="21F5930F" w14:textId="77777777" w:rsidTr="003100F0">
        <w:tc>
          <w:tcPr>
            <w:tcW w:w="3145" w:type="dxa"/>
          </w:tcPr>
          <w:p w14:paraId="72ACD08F" w14:textId="77777777" w:rsidR="00192F95" w:rsidRPr="00204CD3" w:rsidRDefault="00192F95" w:rsidP="003100F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lt Intake</w:t>
            </w:r>
          </w:p>
          <w:p w14:paraId="6AC9FD8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10F0F3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Added Salt for cooking and preparation</w:t>
            </w:r>
          </w:p>
          <w:p w14:paraId="3EF87551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B97280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6A7CAE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Processed foods</w:t>
            </w:r>
          </w:p>
          <w:p w14:paraId="7D3DF36D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B0A318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6DAB5B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Consumption of too much salt</w:t>
            </w:r>
          </w:p>
        </w:tc>
        <w:tc>
          <w:tcPr>
            <w:tcW w:w="7110" w:type="dxa"/>
          </w:tcPr>
          <w:p w14:paraId="1D53A185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82E87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CDC843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Often (5, 12.8%), Often (6, 15.4%), Sometimes (12, 30.8%), Rarely (15, 38.5%), Never (1, 2.6%)</w:t>
            </w:r>
          </w:p>
          <w:p w14:paraId="7888764C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2F3826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9CB10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Often (3, 7.7%), Often (11, 28.2%), Sometimes (17, 43.6%), Rarely (7, 17.9%), Never (1, 2.6%)</w:t>
            </w:r>
          </w:p>
          <w:p w14:paraId="4D402D08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C6E70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Very Often (2, 5.1%), Often (3, 7.7%), Sometimes (15, 38.5%), Rarely (15, 38.5%), Never (4, 10.3%)</w:t>
            </w:r>
          </w:p>
        </w:tc>
      </w:tr>
      <w:tr w:rsidR="00192F95" w:rsidRPr="00204CD3" w14:paraId="42B6BBFA" w14:textId="77777777" w:rsidTr="003100F0">
        <w:tc>
          <w:tcPr>
            <w:tcW w:w="3145" w:type="dxa"/>
          </w:tcPr>
          <w:p w14:paraId="65176E27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Food Preparation Practices</w:t>
            </w:r>
          </w:p>
          <w:p w14:paraId="4EE9C7DA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10" w:type="dxa"/>
          </w:tcPr>
          <w:p w14:paraId="79A4CF6F" w14:textId="77777777" w:rsidR="00192F95" w:rsidRPr="00204CD3" w:rsidRDefault="00192F95" w:rsidP="003100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CD3">
              <w:rPr>
                <w:rFonts w:ascii="Times New Roman" w:hAnsi="Times New Roman" w:cs="Times New Roman"/>
                <w:sz w:val="24"/>
                <w:szCs w:val="24"/>
              </w:rPr>
              <w:t>Baked (32, 82.1%), Air fried (17, 43.6%), Boiled (14, 35.9%), Fried (14, 35.9%), Grilled (18, 46.2%), Other (5, 12.8%)</w:t>
            </w:r>
          </w:p>
        </w:tc>
      </w:tr>
    </w:tbl>
    <w:p w14:paraId="3B22464A" w14:textId="77777777" w:rsidR="000745BF" w:rsidRDefault="00FE6320"/>
    <w:sectPr w:rsidR="000745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F95"/>
    <w:rsid w:val="00192F95"/>
    <w:rsid w:val="002626A9"/>
    <w:rsid w:val="00946E2E"/>
    <w:rsid w:val="00FE6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6F43D"/>
  <w15:chartTrackingRefBased/>
  <w15:docId w15:val="{3F537C63-D0C8-47CF-B175-54328927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F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F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Shaw</dc:creator>
  <cp:keywords/>
  <dc:description/>
  <cp:lastModifiedBy>Ashley Shaw</cp:lastModifiedBy>
  <cp:revision>2</cp:revision>
  <dcterms:created xsi:type="dcterms:W3CDTF">2022-05-06T19:06:00Z</dcterms:created>
  <dcterms:modified xsi:type="dcterms:W3CDTF">2022-05-06T19:13:00Z</dcterms:modified>
</cp:coreProperties>
</file>